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5136B4" w14:textId="77777777" w:rsidR="00216A80" w:rsidRPr="000C3CEC" w:rsidRDefault="00216A80" w:rsidP="00216A80">
      <w:pPr>
        <w:spacing w:after="120" w:line="360" w:lineRule="auto"/>
        <w:jc w:val="both"/>
        <w:rPr>
          <w:rFonts w:ascii="Cambria" w:eastAsia="Times" w:hAnsi="Cambria"/>
          <w:b/>
          <w:color w:val="000000"/>
          <w:sz w:val="22"/>
          <w:szCs w:val="22"/>
        </w:rPr>
      </w:pPr>
      <w:r w:rsidRPr="000C3CEC">
        <w:rPr>
          <w:rFonts w:ascii="Cambria" w:eastAsia="Times" w:hAnsi="Cambria"/>
          <w:b/>
          <w:color w:val="000000"/>
          <w:sz w:val="22"/>
          <w:szCs w:val="22"/>
        </w:rPr>
        <w:t>Supplementary Materials Legends</w:t>
      </w:r>
    </w:p>
    <w:p w14:paraId="0BAC4E64" w14:textId="77777777" w:rsidR="00216A80" w:rsidRPr="000C3CEC" w:rsidRDefault="00216A80" w:rsidP="00216A80">
      <w:pPr>
        <w:widowControl w:val="0"/>
        <w:spacing w:after="120" w:line="360" w:lineRule="auto"/>
        <w:jc w:val="both"/>
        <w:rPr>
          <w:rFonts w:ascii="Cambria" w:eastAsia="Times" w:hAnsi="Cambria"/>
          <w:color w:val="000000"/>
          <w:sz w:val="22"/>
          <w:szCs w:val="22"/>
        </w:rPr>
      </w:pPr>
      <w:r w:rsidRPr="000C3CEC">
        <w:rPr>
          <w:rFonts w:ascii="Cambria" w:eastAsia="Times" w:hAnsi="Cambria"/>
          <w:b/>
          <w:color w:val="000000"/>
          <w:sz w:val="22"/>
          <w:szCs w:val="22"/>
        </w:rPr>
        <w:t>Supplementary Figure S1. UPGMA clustering comparing push cores/sampling methods and sample replicates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. From Bray Curtis distance analysis; A) Comparison of OTU presence-absence data, and B) Comparison of OTU Relative abundance data. From </w:t>
      </w:r>
      <w:proofErr w:type="spellStart"/>
      <w:r w:rsidRPr="000C3CEC">
        <w:rPr>
          <w:rFonts w:ascii="Cambria" w:eastAsia="Times" w:hAnsi="Cambria"/>
          <w:color w:val="000000"/>
          <w:sz w:val="22"/>
          <w:szCs w:val="22"/>
        </w:rPr>
        <w:t>Unifrac</w:t>
      </w:r>
      <w:proofErr w:type="spellEnd"/>
      <w:r w:rsidRPr="000C3CEC">
        <w:rPr>
          <w:rFonts w:ascii="Cambria" w:eastAsia="Times" w:hAnsi="Cambria"/>
          <w:color w:val="000000"/>
          <w:sz w:val="22"/>
          <w:szCs w:val="22"/>
        </w:rPr>
        <w:t xml:space="preserve"> distance analysis; C) Unweighted (Qualitative), and D) Weighted (Quantitative) comparisons. </w:t>
      </w:r>
    </w:p>
    <w:p w14:paraId="6C48123D" w14:textId="77777777" w:rsidR="00216A80" w:rsidRPr="000C3CEC" w:rsidRDefault="00216A80" w:rsidP="00216A80">
      <w:pPr>
        <w:spacing w:after="120" w:line="360" w:lineRule="auto"/>
        <w:jc w:val="both"/>
        <w:rPr>
          <w:rFonts w:ascii="Cambria" w:eastAsia="Times" w:hAnsi="Cambria"/>
          <w:color w:val="000000"/>
          <w:sz w:val="22"/>
          <w:szCs w:val="22"/>
        </w:rPr>
      </w:pPr>
      <w:r w:rsidRPr="000C3CEC">
        <w:rPr>
          <w:rFonts w:ascii="Cambria" w:eastAsia="Times" w:hAnsi="Cambria"/>
          <w:b/>
          <w:color w:val="000000"/>
          <w:sz w:val="22"/>
          <w:szCs w:val="22"/>
        </w:rPr>
        <w:t>Supplementary Figure S2. Phylogenetic tree of the stramenopiles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. </w:t>
      </w:r>
      <w:r>
        <w:rPr>
          <w:rFonts w:ascii="Cambria" w:eastAsia="Times" w:hAnsi="Cambria"/>
          <w:color w:val="000000"/>
          <w:sz w:val="22"/>
          <w:szCs w:val="22"/>
        </w:rPr>
        <w:t>Detailed p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hylogram of </w:t>
      </w:r>
      <w:r>
        <w:rPr>
          <w:rFonts w:ascii="Cambria" w:eastAsia="Times" w:hAnsi="Cambria"/>
          <w:color w:val="000000"/>
          <w:sz w:val="22"/>
          <w:szCs w:val="22"/>
        </w:rPr>
        <w:t xml:space="preserve">tree shown in </w:t>
      </w:r>
      <w:r w:rsidRPr="000C3CEC">
        <w:rPr>
          <w:rFonts w:ascii="Cambria" w:eastAsia="Times" w:hAnsi="Cambria"/>
          <w:color w:val="000000"/>
          <w:sz w:val="22"/>
          <w:szCs w:val="22"/>
        </w:rPr>
        <w:t>figure 4</w:t>
      </w:r>
      <w:r>
        <w:rPr>
          <w:rFonts w:ascii="Cambria" w:eastAsia="Times" w:hAnsi="Cambria"/>
          <w:color w:val="000000"/>
          <w:sz w:val="22"/>
          <w:szCs w:val="22"/>
        </w:rPr>
        <w:t>a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. OTUs from this study appear in red. Previously released </w:t>
      </w:r>
      <w:r>
        <w:rPr>
          <w:rFonts w:ascii="Cambria" w:eastAsia="Times" w:hAnsi="Cambria"/>
          <w:color w:val="000000"/>
          <w:sz w:val="22"/>
          <w:szCs w:val="22"/>
        </w:rPr>
        <w:t xml:space="preserve">database </w:t>
      </w:r>
      <w:r w:rsidRPr="000C3CEC">
        <w:rPr>
          <w:rFonts w:ascii="Cambria" w:eastAsia="Times" w:hAnsi="Cambria"/>
          <w:color w:val="000000"/>
          <w:sz w:val="22"/>
          <w:szCs w:val="22"/>
        </w:rPr>
        <w:t>sequences are shown in black. ML bootstrap values higher than 50% are shown. Heatmaps aligned with the taxon labels on the tree illustrate the number or reads per core.</w:t>
      </w:r>
    </w:p>
    <w:p w14:paraId="23F0AC0B" w14:textId="77777777" w:rsidR="00216A80" w:rsidRPr="000C3CEC" w:rsidRDefault="00216A80" w:rsidP="00216A80">
      <w:pPr>
        <w:widowControl w:val="0"/>
        <w:spacing w:after="120" w:line="360" w:lineRule="auto"/>
        <w:jc w:val="both"/>
        <w:rPr>
          <w:rFonts w:ascii="Cambria" w:eastAsia="Times" w:hAnsi="Cambria"/>
          <w:b/>
          <w:color w:val="000000"/>
          <w:sz w:val="22"/>
          <w:szCs w:val="22"/>
        </w:rPr>
      </w:pPr>
      <w:r w:rsidRPr="000C3CEC">
        <w:rPr>
          <w:rFonts w:ascii="Cambria" w:eastAsia="Times" w:hAnsi="Cambria"/>
          <w:b/>
          <w:color w:val="000000"/>
          <w:sz w:val="22"/>
          <w:szCs w:val="22"/>
        </w:rPr>
        <w:t xml:space="preserve">Supplementary Figure S3. Phylogeny of </w:t>
      </w:r>
      <w:proofErr w:type="spellStart"/>
      <w:r w:rsidRPr="000C3CEC">
        <w:rPr>
          <w:rFonts w:ascii="Cambria" w:eastAsia="Times" w:hAnsi="Cambria"/>
          <w:b/>
          <w:color w:val="000000"/>
          <w:sz w:val="22"/>
          <w:szCs w:val="22"/>
        </w:rPr>
        <w:t>Labyrinthulomycetes</w:t>
      </w:r>
      <w:proofErr w:type="spellEnd"/>
      <w:r w:rsidRPr="000C3CEC">
        <w:rPr>
          <w:rFonts w:ascii="Cambria" w:eastAsia="Times" w:hAnsi="Cambria"/>
          <w:b/>
          <w:color w:val="000000"/>
          <w:sz w:val="22"/>
          <w:szCs w:val="22"/>
        </w:rPr>
        <w:t xml:space="preserve"> (</w:t>
      </w:r>
      <w:proofErr w:type="spellStart"/>
      <w:r w:rsidRPr="000C3CEC">
        <w:rPr>
          <w:rFonts w:ascii="Cambria" w:eastAsia="Times" w:hAnsi="Cambria"/>
          <w:b/>
          <w:color w:val="000000"/>
          <w:sz w:val="22"/>
          <w:szCs w:val="22"/>
        </w:rPr>
        <w:t>Labyrinthulea</w:t>
      </w:r>
      <w:proofErr w:type="spellEnd"/>
      <w:r w:rsidRPr="000C3CEC">
        <w:rPr>
          <w:rFonts w:ascii="Cambria" w:eastAsia="Times" w:hAnsi="Cambria"/>
          <w:b/>
          <w:color w:val="000000"/>
          <w:sz w:val="22"/>
          <w:szCs w:val="22"/>
        </w:rPr>
        <w:t xml:space="preserve">). </w:t>
      </w:r>
      <w:r>
        <w:rPr>
          <w:rFonts w:ascii="Cambria" w:eastAsia="Times" w:hAnsi="Cambria"/>
          <w:color w:val="000000"/>
          <w:sz w:val="22"/>
          <w:szCs w:val="22"/>
        </w:rPr>
        <w:t>Detailed p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hylogram of </w:t>
      </w:r>
      <w:r>
        <w:rPr>
          <w:rFonts w:ascii="Cambria" w:eastAsia="Times" w:hAnsi="Cambria"/>
          <w:color w:val="000000"/>
          <w:sz w:val="22"/>
          <w:szCs w:val="22"/>
        </w:rPr>
        <w:t xml:space="preserve">tree shown in </w:t>
      </w:r>
      <w:r w:rsidRPr="000C3CEC">
        <w:rPr>
          <w:rFonts w:ascii="Cambria" w:eastAsia="Times" w:hAnsi="Cambria"/>
          <w:color w:val="000000"/>
          <w:sz w:val="22"/>
          <w:szCs w:val="22"/>
        </w:rPr>
        <w:t>figure 4</w:t>
      </w:r>
      <w:r>
        <w:rPr>
          <w:rFonts w:ascii="Cambria" w:eastAsia="Times" w:hAnsi="Cambria"/>
          <w:color w:val="000000"/>
          <w:sz w:val="22"/>
          <w:szCs w:val="22"/>
        </w:rPr>
        <w:t>b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. OTUs from this study appear in red. Previously released </w:t>
      </w:r>
      <w:r>
        <w:rPr>
          <w:rFonts w:ascii="Cambria" w:eastAsia="Times" w:hAnsi="Cambria"/>
          <w:color w:val="000000"/>
          <w:sz w:val="22"/>
          <w:szCs w:val="22"/>
        </w:rPr>
        <w:t xml:space="preserve">database </w:t>
      </w:r>
      <w:r w:rsidRPr="000C3CEC">
        <w:rPr>
          <w:rFonts w:ascii="Cambria" w:eastAsia="Times" w:hAnsi="Cambria"/>
          <w:color w:val="000000"/>
          <w:sz w:val="22"/>
          <w:szCs w:val="22"/>
        </w:rPr>
        <w:t>sequences are shown in black.</w:t>
      </w:r>
      <w:r>
        <w:rPr>
          <w:rFonts w:ascii="Cambria" w:eastAsia="Times" w:hAnsi="Cambria"/>
          <w:color w:val="000000"/>
          <w:sz w:val="22"/>
          <w:szCs w:val="22"/>
        </w:rPr>
        <w:t xml:space="preserve"> </w:t>
      </w:r>
      <w:r w:rsidRPr="000C3CEC">
        <w:rPr>
          <w:rFonts w:ascii="Cambria" w:eastAsia="Times" w:hAnsi="Cambria"/>
          <w:color w:val="000000"/>
          <w:sz w:val="22"/>
          <w:szCs w:val="22"/>
        </w:rPr>
        <w:t>ML bootstrap values higher than 50% are shown. Heatmaps aligned with the taxon labels illustrate the number or reads per sampling core.</w:t>
      </w:r>
    </w:p>
    <w:p w14:paraId="6304DB77" w14:textId="77777777" w:rsidR="00216A80" w:rsidRPr="000C3CEC" w:rsidRDefault="00216A80" w:rsidP="00216A80">
      <w:pPr>
        <w:widowControl w:val="0"/>
        <w:spacing w:after="120" w:line="360" w:lineRule="auto"/>
        <w:jc w:val="both"/>
        <w:rPr>
          <w:rFonts w:ascii="Cambria" w:eastAsia="Times" w:hAnsi="Cambria"/>
          <w:color w:val="000000"/>
          <w:sz w:val="22"/>
          <w:szCs w:val="22"/>
        </w:rPr>
      </w:pPr>
      <w:r w:rsidRPr="000C3CEC">
        <w:rPr>
          <w:rFonts w:ascii="Cambria" w:eastAsia="Times" w:hAnsi="Cambria"/>
          <w:b/>
          <w:color w:val="000000"/>
          <w:sz w:val="22"/>
          <w:szCs w:val="22"/>
        </w:rPr>
        <w:t xml:space="preserve">Supplementary Figure S4. Phylogeny of </w:t>
      </w:r>
      <w:r w:rsidRPr="000C3CEC">
        <w:rPr>
          <w:rFonts w:ascii="Cambria" w:eastAsia="Times" w:hAnsi="Cambria"/>
          <w:b/>
          <w:bCs/>
          <w:color w:val="000000"/>
          <w:sz w:val="22"/>
          <w:szCs w:val="22"/>
        </w:rPr>
        <w:t xml:space="preserve">the opisthokonts (excluding metazoan). </w:t>
      </w:r>
      <w:r>
        <w:rPr>
          <w:rFonts w:ascii="Cambria" w:eastAsia="Times" w:hAnsi="Cambria"/>
          <w:color w:val="000000"/>
          <w:sz w:val="22"/>
          <w:szCs w:val="22"/>
        </w:rPr>
        <w:t>Detailed p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hylogram of </w:t>
      </w:r>
      <w:r>
        <w:rPr>
          <w:rFonts w:ascii="Cambria" w:eastAsia="Times" w:hAnsi="Cambria"/>
          <w:color w:val="000000"/>
          <w:sz w:val="22"/>
          <w:szCs w:val="22"/>
        </w:rPr>
        <w:t xml:space="preserve">tree shown in </w:t>
      </w:r>
      <w:r w:rsidRPr="000C3CEC">
        <w:rPr>
          <w:rFonts w:ascii="Cambria" w:eastAsia="Times" w:hAnsi="Cambria"/>
          <w:color w:val="000000"/>
          <w:sz w:val="22"/>
          <w:szCs w:val="22"/>
        </w:rPr>
        <w:t>figure 4</w:t>
      </w:r>
      <w:r>
        <w:rPr>
          <w:rFonts w:ascii="Cambria" w:eastAsia="Times" w:hAnsi="Cambria"/>
          <w:color w:val="000000"/>
          <w:sz w:val="22"/>
          <w:szCs w:val="22"/>
        </w:rPr>
        <w:t>c</w:t>
      </w:r>
      <w:r w:rsidRPr="000C3CEC">
        <w:rPr>
          <w:rFonts w:ascii="Cambria" w:eastAsia="Times" w:hAnsi="Cambria"/>
          <w:color w:val="000000"/>
          <w:sz w:val="22"/>
          <w:szCs w:val="22"/>
        </w:rPr>
        <w:t>.</w:t>
      </w:r>
      <w:r>
        <w:rPr>
          <w:rFonts w:ascii="Cambria" w:eastAsia="Times" w:hAnsi="Cambria"/>
          <w:color w:val="000000"/>
          <w:sz w:val="22"/>
          <w:szCs w:val="22"/>
        </w:rPr>
        <w:t xml:space="preserve"> 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OTUs from this study appear in red. Previously released </w:t>
      </w:r>
      <w:r>
        <w:rPr>
          <w:rFonts w:ascii="Cambria" w:eastAsia="Times" w:hAnsi="Cambria"/>
          <w:color w:val="000000"/>
          <w:sz w:val="22"/>
          <w:szCs w:val="22"/>
        </w:rPr>
        <w:t xml:space="preserve">database </w:t>
      </w:r>
      <w:r w:rsidRPr="000C3CEC">
        <w:rPr>
          <w:rFonts w:ascii="Cambria" w:eastAsia="Times" w:hAnsi="Cambria"/>
          <w:color w:val="000000"/>
          <w:sz w:val="22"/>
          <w:szCs w:val="22"/>
        </w:rPr>
        <w:t>sequences are shown in black.</w:t>
      </w:r>
      <w:r>
        <w:rPr>
          <w:rFonts w:ascii="Cambria" w:eastAsia="Times" w:hAnsi="Cambria"/>
          <w:color w:val="000000"/>
          <w:sz w:val="22"/>
          <w:szCs w:val="22"/>
        </w:rPr>
        <w:t xml:space="preserve"> 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ML bootstrap values higher than 50% are shown. Heatmaps aligned with the taxon labels illustrate the number or reads per core. </w:t>
      </w:r>
    </w:p>
    <w:p w14:paraId="4C644A48" w14:textId="77777777" w:rsidR="00216A80" w:rsidRPr="000C3CEC" w:rsidRDefault="00216A80" w:rsidP="00216A80">
      <w:pPr>
        <w:widowControl w:val="0"/>
        <w:spacing w:after="120" w:line="360" w:lineRule="auto"/>
        <w:jc w:val="both"/>
        <w:rPr>
          <w:rFonts w:ascii="Cambria" w:eastAsia="Times" w:hAnsi="Cambria"/>
          <w:color w:val="000000"/>
          <w:sz w:val="22"/>
          <w:szCs w:val="22"/>
        </w:rPr>
      </w:pPr>
      <w:r w:rsidRPr="000C3CEC">
        <w:rPr>
          <w:rFonts w:ascii="Cambria" w:eastAsia="Times" w:hAnsi="Cambria"/>
          <w:b/>
          <w:color w:val="000000"/>
          <w:sz w:val="22"/>
          <w:szCs w:val="22"/>
        </w:rPr>
        <w:t xml:space="preserve">Supplementary Table S1. </w:t>
      </w:r>
      <w:r w:rsidRPr="000C3CEC">
        <w:rPr>
          <w:rFonts w:ascii="Cambria" w:eastAsia="Times" w:hAnsi="Cambria"/>
          <w:color w:val="000000"/>
          <w:sz w:val="22"/>
          <w:szCs w:val="22"/>
        </w:rPr>
        <w:t>Number of reads per replicate</w:t>
      </w:r>
      <w:r w:rsidRPr="000C3CEC">
        <w:rPr>
          <w:rFonts w:ascii="Cambria" w:eastAsia="Times" w:hAnsi="Cambria"/>
          <w:b/>
          <w:color w:val="000000"/>
          <w:sz w:val="22"/>
          <w:szCs w:val="22"/>
        </w:rPr>
        <w:t xml:space="preserve"> </w:t>
      </w:r>
      <w:r w:rsidRPr="000C3CEC">
        <w:rPr>
          <w:rFonts w:ascii="Cambria" w:eastAsia="Times" w:hAnsi="Cambria"/>
          <w:color w:val="000000"/>
          <w:sz w:val="22"/>
          <w:szCs w:val="22"/>
        </w:rPr>
        <w:t>after bioinformatic processing and before rarefaction analysis. Aa-Cg correspond to replicate codes given in figure 1C.</w:t>
      </w:r>
    </w:p>
    <w:p w14:paraId="3E829522" w14:textId="77777777" w:rsidR="00216A80" w:rsidRPr="000C3CEC" w:rsidRDefault="00216A80" w:rsidP="00216A80">
      <w:pPr>
        <w:widowControl w:val="0"/>
        <w:spacing w:after="120" w:line="360" w:lineRule="auto"/>
        <w:jc w:val="both"/>
        <w:rPr>
          <w:rFonts w:ascii="Cambria" w:eastAsia="Times" w:hAnsi="Cambria"/>
          <w:color w:val="000000"/>
          <w:sz w:val="22"/>
          <w:szCs w:val="22"/>
        </w:rPr>
      </w:pPr>
      <w:r w:rsidRPr="000C3CEC">
        <w:rPr>
          <w:rFonts w:ascii="Cambria" w:eastAsia="Times" w:hAnsi="Cambria"/>
          <w:b/>
          <w:color w:val="000000"/>
          <w:sz w:val="22"/>
          <w:szCs w:val="22"/>
        </w:rPr>
        <w:t xml:space="preserve">Supplementary Table S2. </w:t>
      </w:r>
      <w:r w:rsidRPr="000C3CEC">
        <w:rPr>
          <w:rFonts w:ascii="Cambria" w:eastAsia="Times" w:hAnsi="Cambria"/>
          <w:color w:val="000000"/>
          <w:sz w:val="22"/>
          <w:szCs w:val="22"/>
        </w:rPr>
        <w:t>% relative abundance of OTUs of putative eukaryotic phytoplankton affiliation.</w:t>
      </w:r>
    </w:p>
    <w:p w14:paraId="329FFF30" w14:textId="77777777" w:rsidR="00216A80" w:rsidRPr="000C3CEC" w:rsidRDefault="00216A80" w:rsidP="00216A80">
      <w:pPr>
        <w:widowControl w:val="0"/>
        <w:spacing w:after="120" w:line="360" w:lineRule="auto"/>
        <w:jc w:val="both"/>
        <w:rPr>
          <w:rFonts w:ascii="Cambria" w:eastAsia="Times" w:hAnsi="Cambria"/>
          <w:color w:val="000000"/>
          <w:sz w:val="22"/>
          <w:szCs w:val="22"/>
        </w:rPr>
      </w:pPr>
      <w:r w:rsidRPr="000C3CEC">
        <w:rPr>
          <w:rFonts w:ascii="Cambria" w:eastAsia="Times" w:hAnsi="Cambria"/>
          <w:b/>
          <w:color w:val="000000"/>
          <w:sz w:val="22"/>
          <w:szCs w:val="22"/>
        </w:rPr>
        <w:t>Supplementary Film S1.</w:t>
      </w:r>
      <w:r w:rsidRPr="000C3CEC">
        <w:rPr>
          <w:rFonts w:ascii="Cambria" w:eastAsia="Times" w:hAnsi="Cambria"/>
          <w:color w:val="000000"/>
          <w:sz w:val="22"/>
          <w:szCs w:val="22"/>
        </w:rPr>
        <w:t xml:space="preserve"> Demonstration of deployment of deep-sea RNA buffer injector - core system. </w:t>
      </w:r>
    </w:p>
    <w:p w14:paraId="3F0D9301" w14:textId="77777777" w:rsidR="002A4E9B" w:rsidRDefault="002A4E9B">
      <w:bookmarkStart w:id="0" w:name="_GoBack"/>
      <w:bookmarkEnd w:id="0"/>
    </w:p>
    <w:sectPr w:rsidR="002A4E9B" w:rsidSect="0018626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80"/>
    <w:rsid w:val="000044BA"/>
    <w:rsid w:val="00006B75"/>
    <w:rsid w:val="00015277"/>
    <w:rsid w:val="00022C58"/>
    <w:rsid w:val="0005159F"/>
    <w:rsid w:val="0005558E"/>
    <w:rsid w:val="00072BC9"/>
    <w:rsid w:val="0007607A"/>
    <w:rsid w:val="000A7BDA"/>
    <w:rsid w:val="000C6F41"/>
    <w:rsid w:val="000F5EAF"/>
    <w:rsid w:val="00110C93"/>
    <w:rsid w:val="0018052D"/>
    <w:rsid w:val="0018626C"/>
    <w:rsid w:val="001E6EA6"/>
    <w:rsid w:val="001F1D8A"/>
    <w:rsid w:val="00202269"/>
    <w:rsid w:val="0020258D"/>
    <w:rsid w:val="002130A9"/>
    <w:rsid w:val="00215BB6"/>
    <w:rsid w:val="00216A80"/>
    <w:rsid w:val="00232565"/>
    <w:rsid w:val="002325BC"/>
    <w:rsid w:val="002348AD"/>
    <w:rsid w:val="00250DE5"/>
    <w:rsid w:val="00261666"/>
    <w:rsid w:val="002663A2"/>
    <w:rsid w:val="0027129A"/>
    <w:rsid w:val="00285BE2"/>
    <w:rsid w:val="00291C63"/>
    <w:rsid w:val="00297092"/>
    <w:rsid w:val="002A307B"/>
    <w:rsid w:val="002A4E9B"/>
    <w:rsid w:val="002C657C"/>
    <w:rsid w:val="00315B78"/>
    <w:rsid w:val="003308C1"/>
    <w:rsid w:val="00351158"/>
    <w:rsid w:val="00354279"/>
    <w:rsid w:val="003652D9"/>
    <w:rsid w:val="00371FD6"/>
    <w:rsid w:val="003738B5"/>
    <w:rsid w:val="00380573"/>
    <w:rsid w:val="003C1F55"/>
    <w:rsid w:val="003D1775"/>
    <w:rsid w:val="003F1545"/>
    <w:rsid w:val="004022AB"/>
    <w:rsid w:val="0040245D"/>
    <w:rsid w:val="00404E12"/>
    <w:rsid w:val="00433503"/>
    <w:rsid w:val="0043486E"/>
    <w:rsid w:val="00457057"/>
    <w:rsid w:val="00463E86"/>
    <w:rsid w:val="004B5A76"/>
    <w:rsid w:val="004B61FB"/>
    <w:rsid w:val="004C1814"/>
    <w:rsid w:val="004C22E8"/>
    <w:rsid w:val="004D3231"/>
    <w:rsid w:val="004D600F"/>
    <w:rsid w:val="004F2C82"/>
    <w:rsid w:val="004F3BEC"/>
    <w:rsid w:val="00502593"/>
    <w:rsid w:val="005115A2"/>
    <w:rsid w:val="0053256A"/>
    <w:rsid w:val="00544E5A"/>
    <w:rsid w:val="0056443F"/>
    <w:rsid w:val="0057067C"/>
    <w:rsid w:val="00577EE6"/>
    <w:rsid w:val="0058413D"/>
    <w:rsid w:val="005B58BB"/>
    <w:rsid w:val="005B66FB"/>
    <w:rsid w:val="005C558D"/>
    <w:rsid w:val="005F268F"/>
    <w:rsid w:val="00604747"/>
    <w:rsid w:val="006071AB"/>
    <w:rsid w:val="00624150"/>
    <w:rsid w:val="00682117"/>
    <w:rsid w:val="006872CF"/>
    <w:rsid w:val="0069776B"/>
    <w:rsid w:val="006C30C4"/>
    <w:rsid w:val="006D2F98"/>
    <w:rsid w:val="006F3FE3"/>
    <w:rsid w:val="007153C8"/>
    <w:rsid w:val="00715B3A"/>
    <w:rsid w:val="007379CA"/>
    <w:rsid w:val="007631E0"/>
    <w:rsid w:val="007654D6"/>
    <w:rsid w:val="00781723"/>
    <w:rsid w:val="007A2CC7"/>
    <w:rsid w:val="007A6887"/>
    <w:rsid w:val="007B3FAB"/>
    <w:rsid w:val="007E3385"/>
    <w:rsid w:val="007E6BDB"/>
    <w:rsid w:val="007F1E79"/>
    <w:rsid w:val="00804B44"/>
    <w:rsid w:val="0082207C"/>
    <w:rsid w:val="008245AC"/>
    <w:rsid w:val="008268E1"/>
    <w:rsid w:val="00852608"/>
    <w:rsid w:val="00854F04"/>
    <w:rsid w:val="00871FA0"/>
    <w:rsid w:val="00880731"/>
    <w:rsid w:val="00887487"/>
    <w:rsid w:val="008900D8"/>
    <w:rsid w:val="00890B41"/>
    <w:rsid w:val="008A0E06"/>
    <w:rsid w:val="008C504F"/>
    <w:rsid w:val="008D414A"/>
    <w:rsid w:val="008D47D1"/>
    <w:rsid w:val="00927BF3"/>
    <w:rsid w:val="00930F2F"/>
    <w:rsid w:val="009432F8"/>
    <w:rsid w:val="0094530A"/>
    <w:rsid w:val="00946DE4"/>
    <w:rsid w:val="009606F4"/>
    <w:rsid w:val="00970BAC"/>
    <w:rsid w:val="0097511C"/>
    <w:rsid w:val="00984DE0"/>
    <w:rsid w:val="00994FC5"/>
    <w:rsid w:val="00996D6C"/>
    <w:rsid w:val="009A7F43"/>
    <w:rsid w:val="009C6278"/>
    <w:rsid w:val="009D6AF0"/>
    <w:rsid w:val="009F5E1D"/>
    <w:rsid w:val="00A0258C"/>
    <w:rsid w:val="00A1070A"/>
    <w:rsid w:val="00A371D0"/>
    <w:rsid w:val="00A50A0E"/>
    <w:rsid w:val="00A75D6D"/>
    <w:rsid w:val="00A80DF5"/>
    <w:rsid w:val="00AA33F6"/>
    <w:rsid w:val="00AE7404"/>
    <w:rsid w:val="00AF45A4"/>
    <w:rsid w:val="00B46DB4"/>
    <w:rsid w:val="00B71E37"/>
    <w:rsid w:val="00B723FE"/>
    <w:rsid w:val="00B978AF"/>
    <w:rsid w:val="00BE0488"/>
    <w:rsid w:val="00BF37FC"/>
    <w:rsid w:val="00C03376"/>
    <w:rsid w:val="00C45AEF"/>
    <w:rsid w:val="00C57AFE"/>
    <w:rsid w:val="00C610FA"/>
    <w:rsid w:val="00C64DAB"/>
    <w:rsid w:val="00C70D6D"/>
    <w:rsid w:val="00C95FD0"/>
    <w:rsid w:val="00CA4793"/>
    <w:rsid w:val="00CC6EEE"/>
    <w:rsid w:val="00CD2D1F"/>
    <w:rsid w:val="00CE673A"/>
    <w:rsid w:val="00CE6C6B"/>
    <w:rsid w:val="00CF1B18"/>
    <w:rsid w:val="00D34C91"/>
    <w:rsid w:val="00D4602C"/>
    <w:rsid w:val="00D47B54"/>
    <w:rsid w:val="00D62D75"/>
    <w:rsid w:val="00D62E47"/>
    <w:rsid w:val="00DA3B98"/>
    <w:rsid w:val="00DC39CE"/>
    <w:rsid w:val="00DD048E"/>
    <w:rsid w:val="00DD59A1"/>
    <w:rsid w:val="00E13B1E"/>
    <w:rsid w:val="00E24988"/>
    <w:rsid w:val="00E52A6F"/>
    <w:rsid w:val="00E56614"/>
    <w:rsid w:val="00E62001"/>
    <w:rsid w:val="00E656AA"/>
    <w:rsid w:val="00E87C12"/>
    <w:rsid w:val="00EA3BE9"/>
    <w:rsid w:val="00EC593B"/>
    <w:rsid w:val="00F062FC"/>
    <w:rsid w:val="00F1181C"/>
    <w:rsid w:val="00F5207D"/>
    <w:rsid w:val="00F67A1C"/>
    <w:rsid w:val="00FA3D5C"/>
    <w:rsid w:val="00FA51DC"/>
    <w:rsid w:val="00FA5EE7"/>
    <w:rsid w:val="00FA5EFF"/>
    <w:rsid w:val="00FA7447"/>
    <w:rsid w:val="00FC288E"/>
    <w:rsid w:val="00FD260B"/>
    <w:rsid w:val="00FE39D0"/>
    <w:rsid w:val="00FE50FF"/>
    <w:rsid w:val="00FF6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36B40"/>
  <w14:defaultImageDpi w14:val="32767"/>
  <w15:chartTrackingRefBased/>
  <w15:docId w15:val="{B39B8A6C-010B-6B48-B50E-043E5DFCA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before="12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16A80"/>
    <w:pPr>
      <w:spacing w:before="0"/>
    </w:pPr>
    <w:rPr>
      <w:rFonts w:ascii="Times New Roman" w:eastAsia="Times New Roman" w:hAnsi="Times New Roman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7</Characters>
  <Application>Microsoft Office Word</Application>
  <DocSecurity>0</DocSecurity>
  <Lines>12</Lines>
  <Paragraphs>3</Paragraphs>
  <ScaleCrop>false</ScaleCrop>
  <Company/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17T13:00:00Z</dcterms:created>
  <dcterms:modified xsi:type="dcterms:W3CDTF">2019-12-17T13:00:00Z</dcterms:modified>
</cp:coreProperties>
</file>